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bCs/>
          <w:szCs w:val="24"/>
        </w:rPr>
        <w:t>Table</w:t>
      </w:r>
      <w:r>
        <w:rPr>
          <w:rFonts w:cs="Arial" w:ascii="Arial" w:hAnsi="Arial"/>
          <w:b/>
          <w:szCs w:val="24"/>
        </w:rPr>
        <w:t xml:space="preserve"> S</w:t>
      </w:r>
      <w:r>
        <w:rPr/>
        <w:t>1. Purified PsaA Metal Content (mol metal/mol protein)</w:t>
      </w:r>
    </w:p>
    <w:tbl>
      <w:tblPr>
        <w:tblW w:w="95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984"/>
        <w:gridCol w:w="1985"/>
        <w:gridCol w:w="1984"/>
        <w:gridCol w:w="1957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saA Isoform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n(II) As Purifi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Zn(II) As Purifi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n(II) Saturation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Zn(II) Saturatio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0.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0.3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4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40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sz w:val="20"/>
              </w:rPr>
              <w:t>Glu205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Gl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0.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0.0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sz w:val="20"/>
              </w:rPr>
              <w:t>0.95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sz w:val="20"/>
              </w:rPr>
              <w:t>1.06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sz w:val="20"/>
              </w:rPr>
              <w:t>Asp280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As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0.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0.0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sz w:val="20"/>
              </w:rPr>
              <w:t>0.12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sz w:val="20"/>
              </w:rPr>
              <w:t>2.49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3T00:23:00Z</dcterms:created>
  <dc:creator>Christopher McDevitt</dc:creator>
  <dc:description/>
  <cp:keywords/>
  <dc:language>en-US</dc:language>
  <cp:lastModifiedBy>Christopher McDevitt</cp:lastModifiedBy>
  <dcterms:modified xsi:type="dcterms:W3CDTF">2011-07-13T00:26:00Z</dcterms:modified>
  <cp:revision>3</cp:revision>
  <dc:subject/>
  <dc:title/>
</cp:coreProperties>
</file>